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72A7E" w14:textId="6CE5AC96" w:rsidR="002540A3" w:rsidRPr="00ED2F4C" w:rsidRDefault="002540A3" w:rsidP="002540A3">
      <w:pPr>
        <w:rPr>
          <w:rFonts w:ascii="Times New Roman" w:hAnsi="Times New Roman" w:cs="Times New Roman"/>
        </w:rPr>
      </w:pPr>
      <w:bookmarkStart w:id="0" w:name="_Hlk219045972"/>
      <w:r w:rsidRPr="00ED2F4C">
        <w:rPr>
          <w:rFonts w:ascii="Times New Roman" w:hAnsi="Times New Roman" w:cs="Times New Roman"/>
        </w:rPr>
        <w:t>Table S</w:t>
      </w:r>
      <w:r w:rsidR="007E7199">
        <w:rPr>
          <w:rFonts w:ascii="Times New Roman" w:hAnsi="Times New Roman" w:cs="Times New Roman"/>
        </w:rPr>
        <w:t>3</w:t>
      </w:r>
      <w:r w:rsidRPr="00ED2F4C">
        <w:rPr>
          <w:rFonts w:ascii="Times New Roman" w:hAnsi="Times New Roman" w:cs="Times New Roman"/>
        </w:rPr>
        <w:t>. Differential metabolites in adipose tissue samples between CON and HES cows.</w:t>
      </w:r>
    </w:p>
    <w:tbl>
      <w:tblPr>
        <w:tblW w:w="84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1"/>
        <w:gridCol w:w="821"/>
        <w:gridCol w:w="1677"/>
        <w:gridCol w:w="1859"/>
        <w:gridCol w:w="1509"/>
      </w:tblGrid>
      <w:tr w:rsidR="002540A3" w:rsidRPr="00ED2F4C" w14:paraId="65D331ED" w14:textId="77777777" w:rsidTr="00926783">
        <w:trPr>
          <w:trHeight w:val="276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E35EC74" w14:textId="77777777" w:rsidR="002540A3" w:rsidRPr="00ED2F4C" w:rsidRDefault="002540A3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CFF5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DD2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193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2(FC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DF5F" w14:textId="77777777" w:rsidR="002540A3" w:rsidRPr="00ED2F4C" w:rsidRDefault="002540A3" w:rsidP="0092678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gulate</w:t>
            </w:r>
          </w:p>
        </w:tc>
      </w:tr>
      <w:tr w:rsidR="002540A3" w:rsidRPr="00ED2F4C" w14:paraId="0760B816" w14:textId="77777777" w:rsidTr="00926783">
        <w:trPr>
          <w:trHeight w:val="276"/>
        </w:trPr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F390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ranexamic acid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B728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3.8739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636E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346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5382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621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C7E9C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E2FE8C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482E55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4-hydroxysphingan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CA4B05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856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50DD7D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37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F1F267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280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91322E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646E5E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F026F8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la-Ala-Ala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B7DD92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746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601573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7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C7C622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238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ACE455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0DDE96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8EEE42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FB4659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99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6AA4A7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3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DF8882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13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28D46B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43E2C905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C505DA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Formylkynuren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02268B7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BC22BD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3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319243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340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68E15A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04F1B04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E46ABB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speretin-7-O-glucuronid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8358E3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99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99D1FC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1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BD8182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89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C23D00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113DC89A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703A18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phingos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15891C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082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DDE7CE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B6A878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82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0DD34C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54D9E03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A45726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Ethanolam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5434EB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2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230504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14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28550D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F7A60A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4F88E6BA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57CAFF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B77AA3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94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8C8DF4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58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D29CF6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97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8076A6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9E46D8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2083F2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esperetin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216C270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64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D22A35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5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4E1325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18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E554FD6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0FF1C70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B49C08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tyros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676B228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44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419679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49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DA7188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38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E65516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6E26E9D2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96BFCF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atr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4ED4E29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36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80526D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8B03FE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44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C9152E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4306EBB1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5E4FF3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almitole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D1FF0C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108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D647ED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57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363170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41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B7783C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09BEE2B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B8CB7F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rocan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079A62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95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5E87EC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65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354C39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66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55DFE77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B519A7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B0C92A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O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2C63A48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69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5ACADF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90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C99753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51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6321B6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1FBEC36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49F26C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yclo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(L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he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L-Pro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89FD44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62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69F407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0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678260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263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A58123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9898EA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45C46D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amma-Glu-leu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317D92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62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4F204E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9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3B409E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209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CECF54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55F77B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D31DCC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perid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CEEB44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61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C86CB7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1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A37FBC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0C3DF7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7FDCE475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A81ACB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utathi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BCC73A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27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D7E837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3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9877C3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17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DB47AE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2D763A5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835613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Prol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2DED5B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26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9BAA94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69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8FDA93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2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6509BD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E42C08D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BA8721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Ole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82DEAC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019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495530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4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F9FE36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722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3E2C8E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3E38D09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1E1D1B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L-Glutam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F363F6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77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F2C276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2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BF1002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79F883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28CD7A7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4A5FB7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oluenesulfonic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EAC748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57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8FE006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1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363631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65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6DC344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6F68949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DE0847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odularin-R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947BE5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37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05F323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27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F16D49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32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9E7099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818C5D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A1851E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,3-Butadie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20B9D1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923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295FA0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43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EA4EE3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9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853F63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06BCFEF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9699AC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Pipecol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362779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94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392AC6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26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CECCF6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7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3DC553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6051B1A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B8CF14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9107A6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77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834537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15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A73408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3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27FEA7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E3E9CC2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3918AA1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241C8B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7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0BEBDB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7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0812B7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06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66E3D9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39C1A60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310877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uccin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C296A3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3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BDBE01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68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D2FFF9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41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56BF5C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123F11AD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50BD56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foperazo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4206AF5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53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581EED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08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4B5154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82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1FD6CA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3D24A31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895D1B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-TYROS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69C533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44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630719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76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B82922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2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B2EF74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D007B5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575385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G(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8:1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CFFCCF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41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C669AE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99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752AB0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672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978DE9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34164B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68941D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uan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AB0225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41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222048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1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E13726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42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B17987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5AD1D365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EC1F65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Indoleacrylic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213EEB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14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1BA12D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30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A72721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2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38FB2F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D5461B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3EA7BAD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3B761D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11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D31FEA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37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2031C5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200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C622C9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73B1AE7D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9345A7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cylcarnitines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C14:0) 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87EF2D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8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9375F7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77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C5598E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62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AD8368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7C0ED2E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27FE78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Isoleuc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FE0D72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FAB52E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08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A98676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1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3C2804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18CBB46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F57C41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Trans-Cinnam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509AF8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88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F9F582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31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F05E46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6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0171BA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A9BE32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EF92B9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-</w:t>
            </w:r>
            <w:proofErr w:type="spellStart"/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yristoyl</w:t>
            </w:r>
            <w:proofErr w:type="spellEnd"/>
            <w:r w:rsidRPr="00ED2F4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rgin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80A527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86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F09496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57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251255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0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E136F2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6D2A1BE7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965C0D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itr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FA4772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7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37C456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74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1801EC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B2A346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15406ACA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37D52C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esperetin-7-O-sulf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9DC3D8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71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131639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8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EC5B7E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22BCC1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22224D6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34D8D4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minocapro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1323BC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63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F2C30B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3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D5593C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7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713153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2A1F270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900418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L-Tyros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9DDF0F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49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27129C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73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A5CF4D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2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B2A8AE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A877FB7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8299F26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rocin 5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FCB399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41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26D25F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456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055E22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3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59D1A3D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204878CA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B3B7F0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Indole-3-Carboxaldehyd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485DAF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34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E2DBC8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48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BA7350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8A941A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B4FA036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74E9E0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RHODAMINE 6G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E1202D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1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403825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87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5AD139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40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BD5273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A3F24F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8C2091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vonoyl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46E295A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4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D944F2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DACA3E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1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3193CD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7FD1786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3793DE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Sarcos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D4835D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702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6461CB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25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AC7BD3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BB2DE0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2DFC3CB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37C4D1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anool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52A73EC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98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520520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93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3F89CE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8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3A938F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66801F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40B22D8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etilmicin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E89168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97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C319F9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1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6C360C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8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065A49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069F7D6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F1FEA5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cylcarnitines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C16:0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66D2F3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89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5B9529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4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1A2E74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32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18FD9B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02CE443D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F997B1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roline beta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E13A43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84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29076E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91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B2EBA6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4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AB2A77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2906587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3E1C95C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cylcarnitines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C18:1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9A9CC6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71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214751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6.33E-0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DD117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CF37306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201C2B1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3893B64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5C55BA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70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F5ABC1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83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6ED7ED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5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027CD7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7460107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896DB3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yclopentanol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3E63A6F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69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008319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372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564012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2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88CA94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1955967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3A217E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,N</w:t>
            </w:r>
            <w:proofErr w:type="gram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Dimethylargin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C7CA34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39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490E66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19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5E326A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02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64EA17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6497137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99391F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olidocanol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D53B0D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29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EB4B2A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12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53581A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0BB181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4A4209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2D2035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d18:1/24:0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DD7BF6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22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8D7C51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9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8B0CCF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9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1B2D50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68CE6DE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783755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ervonoyl</w:t>
            </w:r>
            <w:proofErr w:type="spellEnd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yros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93A2AD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61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78AE4A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3E-0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671E2D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2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A18DAC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9980A9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681BAC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9E8108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8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6CF04E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50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EFAEC8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6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B51BBA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03ACD88D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8DB53C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sopropyl 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noprosto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71296B6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5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D0B440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43CF40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16B126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4523A0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8FC4D6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3Z-Docosenamid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2312B0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819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34CB39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2.69E-0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092AA8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4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55A4F4D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2A43BD30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189929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Xanthuren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5C94F1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72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36ED2EC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27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42966C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9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359E21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086167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3BDA7B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henylacet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DD6EF3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71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9A305F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148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E2996E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6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C8FB7A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740F28E2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318396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ethylphenylalan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735E24E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7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DBA12D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916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670F3F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3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64BC69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050052E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4A05A9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Glyc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6C1244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4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A98CF0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8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34BB56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11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2A7A4905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2475223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8E390A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N-Acetylneuramin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D3203F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2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2CE8FF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15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974E46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446ADA5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62159D6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1526DF56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Pipecol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F5298D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61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EBD7B1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888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6271FA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4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55F639D6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BFFDA46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2458B3B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-Aspart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0FB437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58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2579E1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736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657E5C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6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5175AB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0ADEA52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165875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enzimol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F05311B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56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553983E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89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A85ACAE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9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53E437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BDB173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7B02FBF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Glycerylmonooleat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3C892B1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56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545FA3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4.58E-0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89D4EC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5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5E2E0E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CF17D0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F16B19C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Fagom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4A88797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54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0665E2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18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23613A0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0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F9B895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05F919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755E030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Ligusticid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6486743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492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524651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22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0466B9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84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89B141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BA5CF6E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3D60839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Ribose 1-phosph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AA5848F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47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ADB451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02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8F5F60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1649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EEBEB12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up</w:t>
            </w:r>
          </w:p>
        </w:tc>
      </w:tr>
      <w:tr w:rsidR="002540A3" w:rsidRPr="00ED2F4C" w14:paraId="6CE2B76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03138A2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FA7AFD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4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7F10C0D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446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0C3CA4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3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2331613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091E4FEB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50A30F2F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Minaxolon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A8A686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32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4AD3E13A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109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D74558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66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3302AFC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D31455E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6AECB00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ecyl alcohol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52AE01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30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28E334C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315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F6BD9F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48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5796546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A95EB49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  <w:vAlign w:val="center"/>
          </w:tcPr>
          <w:p w14:paraId="263EFF5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ioctyl phthal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9D67E6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5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4BD02E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78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226041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56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7776621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34BEDBD4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</w:tcPr>
          <w:p w14:paraId="24702D8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D2F4C">
              <w:rPr>
                <w:rFonts w:ascii="Times New Roman" w:hAnsi="Times New Roman" w:cs="Times New Roman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7E9078D9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54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7791BFD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266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C3375D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1057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D3C1357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2F5FD41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</w:tcPr>
          <w:p w14:paraId="19042B29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hAnsi="Times New Roman" w:cs="Times New Roman"/>
                <w:sz w:val="18"/>
                <w:szCs w:val="18"/>
              </w:rPr>
              <w:t>Malonyl-CoA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FF880E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2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B7558C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236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FDAF194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69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7D72923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4F891B78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</w:tcPr>
          <w:p w14:paraId="0A596D3A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hAnsi="Times New Roman" w:cs="Times New Roman"/>
                <w:sz w:val="18"/>
                <w:szCs w:val="18"/>
              </w:rPr>
              <w:t>11-Deoxy-PGE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3BFF3E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188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15FBE63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041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7BBB9FE6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67F2252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1D63139F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</w:tcPr>
          <w:p w14:paraId="59EFA88D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hAnsi="Times New Roman" w:cs="Times New Roman"/>
                <w:sz w:val="18"/>
                <w:szCs w:val="18"/>
              </w:rPr>
              <w:t>7-Epijasmonic aci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A2220E2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056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6A545B03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5613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13464EC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795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12107B9E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  <w:tr w:rsidR="002540A3" w:rsidRPr="00ED2F4C" w14:paraId="541F6D0C" w14:textId="77777777" w:rsidTr="00926783">
        <w:trPr>
          <w:trHeight w:val="276"/>
        </w:trPr>
        <w:tc>
          <w:tcPr>
            <w:tcW w:w="2611" w:type="dxa"/>
            <w:shd w:val="clear" w:color="auto" w:fill="auto"/>
            <w:noWrap/>
          </w:tcPr>
          <w:p w14:paraId="7CF48F94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D2F4C">
              <w:rPr>
                <w:rFonts w:ascii="Times New Roman" w:hAnsi="Times New Roman" w:cs="Times New Roman"/>
                <w:sz w:val="18"/>
                <w:szCs w:val="18"/>
              </w:rPr>
              <w:t>Phosphate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D351248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1.505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14:paraId="080B3531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0.00254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10454E5" w14:textId="77777777" w:rsidR="002540A3" w:rsidRPr="00ED2F4C" w:rsidRDefault="002540A3" w:rsidP="00926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14:paraId="0E39A298" w14:textId="77777777" w:rsidR="002540A3" w:rsidRPr="00ED2F4C" w:rsidRDefault="002540A3" w:rsidP="009267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D2F4C">
              <w:rPr>
                <w:rFonts w:ascii="Times New Roman" w:eastAsia="等线" w:hAnsi="Times New Roman" w:cs="Times New Roman"/>
                <w:sz w:val="18"/>
                <w:szCs w:val="18"/>
              </w:rPr>
              <w:t>down</w:t>
            </w:r>
          </w:p>
        </w:tc>
      </w:tr>
    </w:tbl>
    <w:p w14:paraId="54A7384E" w14:textId="77777777" w:rsidR="002540A3" w:rsidRPr="00ED2F4C" w:rsidRDefault="002540A3" w:rsidP="002540A3">
      <w:pPr>
        <w:widowControl/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VIP: variable importance in the projection; FC: fold change; CON: cows without hesperidin; HES: cows fed with hesperidin.</w:t>
      </w:r>
    </w:p>
    <w:p w14:paraId="2E27E519" w14:textId="77777777" w:rsidR="00492ED9" w:rsidRPr="002540A3" w:rsidRDefault="00492ED9"/>
    <w:sectPr w:rsidR="00492ED9" w:rsidRPr="00254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3A96A" w14:textId="77777777" w:rsidR="00FD4D92" w:rsidRDefault="00FD4D92" w:rsidP="009770F5">
      <w:r>
        <w:separator/>
      </w:r>
    </w:p>
  </w:endnote>
  <w:endnote w:type="continuationSeparator" w:id="0">
    <w:p w14:paraId="47A4D211" w14:textId="77777777" w:rsidR="00FD4D92" w:rsidRDefault="00FD4D92" w:rsidP="00977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3CF59" w14:textId="77777777" w:rsidR="00FD4D92" w:rsidRDefault="00FD4D92" w:rsidP="009770F5">
      <w:r>
        <w:separator/>
      </w:r>
    </w:p>
  </w:footnote>
  <w:footnote w:type="continuationSeparator" w:id="0">
    <w:p w14:paraId="23478C2B" w14:textId="77777777" w:rsidR="00FD4D92" w:rsidRDefault="00FD4D92" w:rsidP="00977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A3"/>
    <w:rsid w:val="002540A3"/>
    <w:rsid w:val="00492ED9"/>
    <w:rsid w:val="007E7199"/>
    <w:rsid w:val="00906EE5"/>
    <w:rsid w:val="009770F5"/>
    <w:rsid w:val="00FD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CFB6D"/>
  <w15:chartTrackingRefBased/>
  <w15:docId w15:val="{CA7A88FB-7345-4539-828F-1D1575E0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0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0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3</cp:revision>
  <dcterms:created xsi:type="dcterms:W3CDTF">2025-09-17T01:49:00Z</dcterms:created>
  <dcterms:modified xsi:type="dcterms:W3CDTF">2026-01-11T09:46:00Z</dcterms:modified>
</cp:coreProperties>
</file>